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AC887" w14:textId="087B74E7" w:rsidR="002235A3" w:rsidRDefault="002235A3" w:rsidP="002235A3">
      <w:pPr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:lang w:val="en-GB"/>
        </w:rPr>
        <w:t>Lactobacilli cell free supernatants modulate inflammation and oxidative stress in human microglia via NRF2-SOD1 signalling</w:t>
      </w:r>
    </w:p>
    <w:p w14:paraId="034083C9" w14:textId="000D6669" w:rsidR="002235A3" w:rsidRPr="00966DFD" w:rsidRDefault="002235A3" w:rsidP="002235A3">
      <w:pPr>
        <w:jc w:val="both"/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</w:pPr>
      <w:r w:rsidRPr="00966DF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 xml:space="preserve">Cellular and </w:t>
      </w:r>
      <w:proofErr w:type="spellStart"/>
      <w:r w:rsidRPr="00966DF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Molecular</w:t>
      </w:r>
      <w:proofErr w:type="spellEnd"/>
      <w:r w:rsidRPr="00966DF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 xml:space="preserve"> </w:t>
      </w:r>
      <w:proofErr w:type="spellStart"/>
      <w:r w:rsidRPr="00966DF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Neurobiology</w:t>
      </w:r>
      <w:proofErr w:type="spellEnd"/>
    </w:p>
    <w:p w14:paraId="0A4BC7AD" w14:textId="51B1B0E5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vertAlign w:val="superscript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</w:rPr>
        <w:t>Mariagiovanna Di Chian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§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Maria Teresa Rocchetti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2§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Giuseppe Span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3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Pasquale Russ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4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Caterina Allegretta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5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Giampaolo Milior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6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Raffaella Maria Gadaleta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7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Fabio Sallustio</w:t>
      </w:r>
      <w:r w:rsidR="008B10B1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8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Paola Pontrelli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8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Loreto Gesuald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8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Carlo Avoli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5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, Daniela Fiocco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2</w:t>
      </w:r>
      <w:r w:rsidRPr="002235A3">
        <w:rPr>
          <w:rFonts w:ascii="Times New Roman" w:hAnsi="Times New Roman" w:cs="Times New Roman"/>
          <w:kern w:val="2"/>
          <w:sz w:val="20"/>
          <w:szCs w:val="20"/>
        </w:rPr>
        <w:t>*, Anna Gallone</w:t>
      </w: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1</w:t>
      </w:r>
    </w:p>
    <w:p w14:paraId="1837E927" w14:textId="77777777" w:rsidR="002235A3" w:rsidRPr="002235A3" w:rsidRDefault="002235A3" w:rsidP="002235A3">
      <w:pPr>
        <w:jc w:val="both"/>
        <w:rPr>
          <w:rFonts w:ascii="Times New Roman" w:hAnsi="Times New Roman" w:cs="Times New Roman"/>
          <w:b/>
          <w:bCs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b/>
          <w:bCs/>
          <w:kern w:val="2"/>
          <w:sz w:val="20"/>
          <w:szCs w:val="20"/>
          <w:lang w:val="en-GB"/>
        </w:rPr>
        <w:t>Affiliations</w:t>
      </w:r>
    </w:p>
    <w:p w14:paraId="33F84493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1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epartment of Translational Biomedicine and Neuroscience (</w:t>
      </w:r>
      <w:proofErr w:type="spellStart"/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iBraiN</w:t>
      </w:r>
      <w:proofErr w:type="spellEnd"/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 xml:space="preserve">), University of Bari Aldo Moro, Bari, Italy </w:t>
      </w:r>
    </w:p>
    <w:p w14:paraId="566B9936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2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 xml:space="preserve"> Department of Clinical and Experimental Medicine, University of Foggia, Foggia, Italy </w:t>
      </w:r>
    </w:p>
    <w:p w14:paraId="78E19656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3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epartment of Agriculture Food Natural Science Engineering (DAFNE), University of Foggia, Foggia, Italy</w:t>
      </w:r>
    </w:p>
    <w:p w14:paraId="01516CC3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4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epartment of Food, Environmental and Nutritional Sciences, University of Milan, Milan, Italy</w:t>
      </w:r>
    </w:p>
    <w:p w14:paraId="2BC630B6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5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 xml:space="preserve">Department of Medical and Surgical Sciences, University of Foggia, Foggia, Italy </w:t>
      </w:r>
    </w:p>
    <w:p w14:paraId="6D476E9D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fr-FR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fr-FR"/>
        </w:rPr>
        <w:t>6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fr-FR"/>
        </w:rPr>
        <w:t>CIRB, Collège de France, Université PSL, CNRS, INSERM, 75005 Paris, France</w:t>
      </w:r>
    </w:p>
    <w:p w14:paraId="686B60BA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7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 xml:space="preserve">Department of Interdisciplinary Medicine (DIM), University of Bari Aldo Moro, Bari, Italy </w:t>
      </w:r>
    </w:p>
    <w:p w14:paraId="7A6AA026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8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epartment of Precision and Regenerative Medicine and Ionian Area (</w:t>
      </w:r>
      <w:proofErr w:type="spellStart"/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DiMePRe</w:t>
      </w:r>
      <w:proofErr w:type="spellEnd"/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-J), University of Bari Aldo Moro, Bari Italy</w:t>
      </w:r>
    </w:p>
    <w:p w14:paraId="678ED72D" w14:textId="77777777" w:rsidR="002235A3" w:rsidRPr="002235A3" w:rsidRDefault="002235A3" w:rsidP="002235A3">
      <w:pPr>
        <w:jc w:val="both"/>
        <w:rPr>
          <w:rFonts w:ascii="Times New Roman" w:hAnsi="Times New Roman" w:cs="Times New Roman"/>
          <w:kern w:val="2"/>
          <w:sz w:val="20"/>
          <w:szCs w:val="20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vertAlign w:val="superscript"/>
          <w:lang w:val="en-GB"/>
        </w:rPr>
        <w:t>§</w:t>
      </w: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>equal contribution</w:t>
      </w:r>
    </w:p>
    <w:p w14:paraId="6DE1BF79" w14:textId="1D1E69B1" w:rsidR="002235A3" w:rsidRDefault="002235A3" w:rsidP="002235A3">
      <w:pPr>
        <w:jc w:val="both"/>
        <w:rPr>
          <w:rFonts w:ascii="Times New Roman" w:hAnsi="Times New Roman" w:cs="Times New Roman"/>
          <w:color w:val="0000FF"/>
          <w:kern w:val="2"/>
          <w:sz w:val="20"/>
          <w:szCs w:val="20"/>
          <w:u w:val="single"/>
          <w:lang w:val="en-GB"/>
        </w:rPr>
      </w:pPr>
      <w:r w:rsidRPr="002235A3">
        <w:rPr>
          <w:rFonts w:ascii="Times New Roman" w:hAnsi="Times New Roman" w:cs="Times New Roman"/>
          <w:kern w:val="2"/>
          <w:sz w:val="20"/>
          <w:szCs w:val="20"/>
          <w:lang w:val="en-GB"/>
        </w:rPr>
        <w:t xml:space="preserve">*corresponding author: </w:t>
      </w:r>
      <w:hyperlink r:id="rId4" w:history="1">
        <w:r w:rsidRPr="00A7230E">
          <w:rPr>
            <w:rFonts w:ascii="Times New Roman" w:hAnsi="Times New Roman" w:cs="Times New Roman"/>
            <w:kern w:val="2"/>
            <w:sz w:val="20"/>
            <w:szCs w:val="20"/>
            <w:u w:val="single"/>
            <w:lang w:val="en-GB"/>
          </w:rPr>
          <w:t>daniela.fiocco@unifg.it</w:t>
        </w:r>
      </w:hyperlink>
    </w:p>
    <w:p w14:paraId="7B9E8E19" w14:textId="19135675" w:rsidR="00014EBB" w:rsidRPr="002235A3" w:rsidRDefault="002235A3" w:rsidP="00014EBB">
      <w:pPr>
        <w:rPr>
          <w:rFonts w:ascii="Times New Roman" w:hAnsi="Times New Roman" w:cs="Times New Roman"/>
          <w:color w:val="0000FF"/>
          <w:kern w:val="2"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color w:val="0000FF"/>
          <w:kern w:val="2"/>
          <w:sz w:val="20"/>
          <w:szCs w:val="20"/>
          <w:u w:val="single"/>
          <w:lang w:val="en-GB"/>
        </w:rPr>
        <w:br w:type="page"/>
      </w:r>
      <w:r w:rsidR="00A405E6" w:rsidRPr="002235A3">
        <w:rPr>
          <w:rFonts w:ascii="Times New Roman" w:hAnsi="Times New Roman" w:cs="Times New Roman"/>
          <w:b/>
          <w:kern w:val="2"/>
          <w:sz w:val="20"/>
          <w:szCs w:val="20"/>
          <w:lang w:val="en-GB"/>
          <w14:ligatures w14:val="standardContextual"/>
        </w:rPr>
        <w:lastRenderedPageBreak/>
        <w:t>TABLE S1</w:t>
      </w:r>
      <w:r w:rsidR="00014EBB" w:rsidRPr="002235A3">
        <w:rPr>
          <w:rFonts w:ascii="Times New Roman" w:hAnsi="Times New Roman" w:cs="Times New Roman"/>
          <w:b/>
          <w:kern w:val="2"/>
          <w:sz w:val="20"/>
          <w:szCs w:val="20"/>
          <w:lang w:val="en-GB"/>
          <w14:ligatures w14:val="standardContextual"/>
        </w:rPr>
        <w:t xml:space="preserve">.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Cytotoxicity tests. Effects of different percentages (10</w:t>
      </w:r>
      <w:r w:rsidR="002872A9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% and 5</w:t>
      </w:r>
      <w:r w:rsidR="002872A9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% (v/v)) of CFS on </w:t>
      </w:r>
      <w:r w:rsidR="0098329D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viability of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HMC3 </w:t>
      </w:r>
      <w:r w:rsidR="0098329D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cells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. Cells were cultured in presence of </w:t>
      </w:r>
      <w:r w:rsidR="0098329D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lactobacilli-derived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CFS</w:t>
      </w:r>
      <w:r w:rsidR="0098329D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 xml:space="preserve"> or unconditioned medium (MRS) </w:t>
      </w:r>
      <w:r w:rsidR="00F54F3A" w:rsidRPr="002235A3">
        <w:rPr>
          <w:rFonts w:ascii="Times New Roman" w:hAnsi="Times New Roman" w:cs="Times New Roman"/>
          <w:bCs/>
          <w:kern w:val="2"/>
          <w:sz w:val="20"/>
          <w:szCs w:val="20"/>
          <w:lang w:val="en-GB"/>
          <w14:ligatures w14:val="standardContextual"/>
        </w:rPr>
        <w:t>for 24 h. Relative cell viability (%) = [(OD595 sample – OD595 blank)/ (OD595 control – OD595 blank)] x 100. Mean and SD from at least 2 experiments performed in triplicates</w:t>
      </w:r>
      <w:r w:rsidR="00F54F3A" w:rsidRPr="002235A3">
        <w:rPr>
          <w:rFonts w:ascii="Times New Roman" w:hAnsi="Times New Roman" w:cs="Times New Roman"/>
          <w:b/>
          <w:kern w:val="2"/>
          <w:sz w:val="20"/>
          <w:szCs w:val="20"/>
          <w:lang w:val="en-GB"/>
          <w14:ligatures w14:val="standardContextual"/>
        </w:rPr>
        <w:t>.</w:t>
      </w:r>
      <w:r w:rsidR="00E05000" w:rsidRPr="002235A3">
        <w:rPr>
          <w:rFonts w:ascii="Times New Roman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</w:t>
      </w:r>
    </w:p>
    <w:tbl>
      <w:tblPr>
        <w:tblpPr w:leftFromText="141" w:rightFromText="141" w:vertAnchor="text" w:horzAnchor="margin" w:tblpY="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943"/>
        <w:gridCol w:w="4685"/>
      </w:tblGrid>
      <w:tr w:rsidR="00A405E6" w:rsidRPr="002235A3" w14:paraId="65A3EE2F" w14:textId="77777777" w:rsidTr="00F54F3A">
        <w:trPr>
          <w:trHeight w:val="262"/>
        </w:trPr>
        <w:tc>
          <w:tcPr>
            <w:tcW w:w="2567" w:type="pct"/>
          </w:tcPr>
          <w:p w14:paraId="1F225BC2" w14:textId="580A2A03" w:rsidR="00A405E6" w:rsidRPr="002235A3" w:rsidRDefault="00A405E6" w:rsidP="00A405E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Conditions</w:t>
            </w:r>
            <w:proofErr w:type="spellEnd"/>
            <w:r w:rsidR="00E05000"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 xml:space="preserve"> (v/v)</w:t>
            </w:r>
          </w:p>
        </w:tc>
        <w:tc>
          <w:tcPr>
            <w:tcW w:w="2433" w:type="pct"/>
          </w:tcPr>
          <w:p w14:paraId="0426F57A" w14:textId="32F02BA1" w:rsidR="00A405E6" w:rsidRPr="002235A3" w:rsidRDefault="00553666" w:rsidP="00A405E6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="00A405E6"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viability</w:t>
            </w:r>
            <w:proofErr w:type="spellEnd"/>
            <w:r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A405E6" w:rsidRPr="002235A3" w14:paraId="58E3740B" w14:textId="77777777" w:rsidTr="00F54F3A">
        <w:tc>
          <w:tcPr>
            <w:tcW w:w="2567" w:type="pct"/>
          </w:tcPr>
          <w:p w14:paraId="5CF56900" w14:textId="77777777" w:rsidR="00A405E6" w:rsidRPr="002235A3" w:rsidRDefault="00A405E6" w:rsidP="00A405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RS 5%</w:t>
            </w:r>
          </w:p>
        </w:tc>
        <w:tc>
          <w:tcPr>
            <w:tcW w:w="2433" w:type="pct"/>
            <w:vAlign w:val="bottom"/>
          </w:tcPr>
          <w:p w14:paraId="4DC9FC5E" w14:textId="15FAA038" w:rsidR="00A405E6" w:rsidRPr="002235A3" w:rsidRDefault="00A405E6" w:rsidP="00E050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6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4 </w:t>
            </w:r>
            <w:r w:rsidRPr="002235A3">
              <w:rPr>
                <w:rFonts w:ascii="Times New Roman" w:eastAsia="Arial" w:hAnsi="Times New Roman" w:cs="Times New Roman"/>
                <w:i/>
                <w:sz w:val="20"/>
                <w:szCs w:val="20"/>
                <w:highlight w:val="white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3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3</w:t>
            </w:r>
          </w:p>
        </w:tc>
      </w:tr>
      <w:tr w:rsidR="00A405E6" w:rsidRPr="002235A3" w14:paraId="7B6A1A0C" w14:textId="77777777" w:rsidTr="00F54F3A">
        <w:tc>
          <w:tcPr>
            <w:tcW w:w="2567" w:type="pct"/>
          </w:tcPr>
          <w:p w14:paraId="28E7B84B" w14:textId="77777777" w:rsidR="00A405E6" w:rsidRPr="002235A3" w:rsidRDefault="00A405E6" w:rsidP="00A405E6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MRS 10%</w:t>
            </w:r>
          </w:p>
        </w:tc>
        <w:tc>
          <w:tcPr>
            <w:tcW w:w="2433" w:type="pct"/>
            <w:vAlign w:val="bottom"/>
          </w:tcPr>
          <w:p w14:paraId="5C95D71B" w14:textId="5F5CBE4B" w:rsidR="00A405E6" w:rsidRPr="002235A3" w:rsidRDefault="00A405E6" w:rsidP="00E050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5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1 </w:t>
            </w:r>
            <w:r w:rsidRPr="002235A3">
              <w:rPr>
                <w:rFonts w:ascii="Times New Roman" w:eastAsia="Arial" w:hAnsi="Times New Roman" w:cs="Times New Roman"/>
                <w:i/>
                <w:sz w:val="20"/>
                <w:szCs w:val="20"/>
                <w:highlight w:val="white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2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6</w:t>
            </w:r>
          </w:p>
        </w:tc>
      </w:tr>
      <w:tr w:rsidR="00A405E6" w:rsidRPr="002235A3" w14:paraId="3EA40374" w14:textId="77777777" w:rsidTr="00F54F3A">
        <w:tc>
          <w:tcPr>
            <w:tcW w:w="2567" w:type="pct"/>
          </w:tcPr>
          <w:p w14:paraId="30762623" w14:textId="1E995948" w:rsidR="00A405E6" w:rsidRPr="002235A3" w:rsidRDefault="00A405E6" w:rsidP="00E05000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highlight w:val="cyan"/>
              </w:rPr>
            </w:pPr>
            <w:r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L</w:t>
            </w:r>
            <w:r w:rsidR="00E05000"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rh19 CFS </w:t>
            </w:r>
            <w:r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5%</w:t>
            </w:r>
          </w:p>
        </w:tc>
        <w:tc>
          <w:tcPr>
            <w:tcW w:w="2433" w:type="pct"/>
            <w:vAlign w:val="bottom"/>
          </w:tcPr>
          <w:p w14:paraId="3FA1D638" w14:textId="13CDCA1A" w:rsidR="00A405E6" w:rsidRPr="002235A3" w:rsidRDefault="00A405E6" w:rsidP="00E050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</w:t>
            </w:r>
            <w:r w:rsidR="00E05000"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0.9 </w:t>
            </w:r>
            <w:r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E05000"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5.4</w:t>
            </w:r>
          </w:p>
        </w:tc>
      </w:tr>
      <w:tr w:rsidR="00A405E6" w:rsidRPr="002235A3" w14:paraId="7B0D442F" w14:textId="77777777" w:rsidTr="00F54F3A">
        <w:tc>
          <w:tcPr>
            <w:tcW w:w="2567" w:type="pct"/>
          </w:tcPr>
          <w:p w14:paraId="35253C34" w14:textId="14825514" w:rsidR="00A405E6" w:rsidRPr="002235A3" w:rsidRDefault="00E05000" w:rsidP="00E0500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rh19 CFS </w:t>
            </w:r>
            <w:r w:rsidR="00A405E6" w:rsidRPr="002235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433" w:type="pct"/>
            <w:vAlign w:val="bottom"/>
          </w:tcPr>
          <w:p w14:paraId="7083602B" w14:textId="09CF464B" w:rsidR="00A405E6" w:rsidRPr="002235A3" w:rsidRDefault="00A405E6" w:rsidP="00E050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="00E05000"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8.3 </w:t>
            </w:r>
            <w:r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2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A405E6" w:rsidRPr="002235A3" w14:paraId="104DF195" w14:textId="77777777" w:rsidTr="00F54F3A">
        <w:tc>
          <w:tcPr>
            <w:tcW w:w="2567" w:type="pct"/>
          </w:tcPr>
          <w:p w14:paraId="46FDB4F0" w14:textId="01563D99" w:rsidR="00A405E6" w:rsidRPr="002235A3" w:rsidRDefault="00E05000" w:rsidP="00E05000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 xml:space="preserve">Lp10 CFS </w:t>
            </w:r>
            <w:r w:rsidR="00A405E6" w:rsidRPr="002235A3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szCs w:val="20"/>
              </w:rPr>
              <w:t>5%</w:t>
            </w:r>
          </w:p>
        </w:tc>
        <w:tc>
          <w:tcPr>
            <w:tcW w:w="2433" w:type="pct"/>
            <w:vAlign w:val="bottom"/>
          </w:tcPr>
          <w:p w14:paraId="0E132A64" w14:textId="2B8436C8" w:rsidR="00A405E6" w:rsidRPr="002235A3" w:rsidRDefault="00A405E6" w:rsidP="00E050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81</w:t>
            </w:r>
            <w:r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Pr="002235A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8</w:t>
            </w:r>
            <w:r w:rsidR="00E05000" w:rsidRPr="002235A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3</w:t>
            </w:r>
            <w:r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1</w:t>
            </w:r>
          </w:p>
        </w:tc>
      </w:tr>
      <w:tr w:rsidR="00A405E6" w:rsidRPr="002235A3" w14:paraId="7780F403" w14:textId="77777777" w:rsidTr="00F54F3A">
        <w:tc>
          <w:tcPr>
            <w:tcW w:w="2567" w:type="pct"/>
          </w:tcPr>
          <w:p w14:paraId="19399DE6" w14:textId="7AE7BBA8" w:rsidR="00A405E6" w:rsidRPr="002235A3" w:rsidRDefault="00E05000" w:rsidP="00E0500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Lp10 CFS </w:t>
            </w:r>
            <w:r w:rsidR="00A405E6" w:rsidRPr="002235A3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433" w:type="pct"/>
            <w:vAlign w:val="bottom"/>
          </w:tcPr>
          <w:p w14:paraId="526B3FF1" w14:textId="7561A396" w:rsidR="00A405E6" w:rsidRPr="002235A3" w:rsidRDefault="00A405E6" w:rsidP="00E050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64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000"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4 </w:t>
            </w:r>
            <w:r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34</w:t>
            </w: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2235A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5</w:t>
            </w:r>
          </w:p>
        </w:tc>
      </w:tr>
      <w:tr w:rsidR="00A405E6" w:rsidRPr="002235A3" w14:paraId="6EAEC4E6" w14:textId="77777777" w:rsidTr="00F54F3A">
        <w:tc>
          <w:tcPr>
            <w:tcW w:w="2567" w:type="pct"/>
          </w:tcPr>
          <w:p w14:paraId="291E13C6" w14:textId="27170455" w:rsidR="00A405E6" w:rsidRPr="002235A3" w:rsidRDefault="00E05000" w:rsidP="00E05000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Lr</w:t>
            </w:r>
            <w:proofErr w:type="spellEnd"/>
            <w:r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13 CFS </w:t>
            </w:r>
            <w:r w:rsidR="00A405E6" w:rsidRPr="002235A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5%</w:t>
            </w:r>
          </w:p>
        </w:tc>
        <w:tc>
          <w:tcPr>
            <w:tcW w:w="2433" w:type="pct"/>
            <w:vAlign w:val="bottom"/>
          </w:tcPr>
          <w:p w14:paraId="01E95000" w14:textId="210BB817" w:rsidR="00A405E6" w:rsidRPr="002235A3" w:rsidRDefault="00E05000" w:rsidP="00E0500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80.0 </w:t>
            </w:r>
            <w:r w:rsidR="00A405E6"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±</w:t>
            </w:r>
            <w:r w:rsidRPr="002235A3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2235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.7</w:t>
            </w:r>
          </w:p>
        </w:tc>
      </w:tr>
      <w:tr w:rsidR="00A405E6" w:rsidRPr="002235A3" w14:paraId="1FF8C922" w14:textId="77777777" w:rsidTr="00F54F3A">
        <w:tc>
          <w:tcPr>
            <w:tcW w:w="2567" w:type="pct"/>
          </w:tcPr>
          <w:p w14:paraId="41C48E8A" w14:textId="390E04B9" w:rsidR="00A405E6" w:rsidRPr="002235A3" w:rsidRDefault="00E05000" w:rsidP="00E0500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r13 CFS</w:t>
            </w:r>
            <w:r w:rsidR="00A405E6" w:rsidRPr="002235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10%</w:t>
            </w:r>
          </w:p>
        </w:tc>
        <w:tc>
          <w:tcPr>
            <w:tcW w:w="2433" w:type="pct"/>
            <w:vAlign w:val="bottom"/>
          </w:tcPr>
          <w:p w14:paraId="2C9D0C97" w14:textId="20DA9462" w:rsidR="00A405E6" w:rsidRPr="002235A3" w:rsidRDefault="00A405E6" w:rsidP="00E050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="00E05000"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9.7 </w:t>
            </w:r>
            <w:r w:rsidRPr="002235A3">
              <w:rPr>
                <w:rFonts w:ascii="Times New Roman" w:eastAsia="Arial" w:hAnsi="Times New Roman" w:cs="Times New Roman"/>
                <w:i/>
                <w:sz w:val="20"/>
                <w:szCs w:val="20"/>
                <w:highlight w:val="white"/>
              </w:rPr>
              <w:t>±</w:t>
            </w:r>
            <w:r w:rsidR="00E05000" w:rsidRPr="002235A3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 xml:space="preserve"> </w:t>
            </w:r>
            <w:r w:rsidR="00E05000" w:rsidRPr="002235A3">
              <w:rPr>
                <w:rFonts w:ascii="Times New Roman" w:hAnsi="Times New Roman" w:cs="Times New Roman"/>
                <w:i/>
                <w:sz w:val="20"/>
                <w:szCs w:val="20"/>
              </w:rPr>
              <w:t>3.8</w:t>
            </w:r>
          </w:p>
        </w:tc>
      </w:tr>
    </w:tbl>
    <w:p w14:paraId="551B0E76" w14:textId="42F43876" w:rsidR="00014EBB" w:rsidRDefault="00014EBB" w:rsidP="00014EBB">
      <w:pPr>
        <w:rPr>
          <w:rFonts w:ascii="Arial" w:hAnsi="Arial" w:cs="Arial"/>
          <w:b/>
          <w:kern w:val="2"/>
          <w:sz w:val="24"/>
          <w:szCs w:val="24"/>
          <w:lang w:val="en-GB"/>
          <w14:ligatures w14:val="standardContextual"/>
        </w:rPr>
      </w:pPr>
    </w:p>
    <w:p w14:paraId="6FDE2241" w14:textId="1E378FE0" w:rsidR="00A405E6" w:rsidRPr="00490942" w:rsidRDefault="00490942" w:rsidP="00A405E6">
      <w:pPr>
        <w:rPr>
          <w:rFonts w:ascii="Times New Roman" w:hAnsi="Times New Roman" w:cs="Times New Roman"/>
          <w:b/>
          <w:kern w:val="2"/>
          <w:sz w:val="20"/>
          <w:szCs w:val="20"/>
          <w:lang w:val="en-GB"/>
          <w14:ligatures w14:val="standardContextual"/>
        </w:rPr>
      </w:pPr>
      <w:r>
        <w:rPr>
          <w:rFonts w:ascii="Arial" w:hAnsi="Arial" w:cs="Arial"/>
          <w:b/>
          <w:kern w:val="2"/>
          <w:sz w:val="24"/>
          <w:szCs w:val="24"/>
          <w:lang w:val="en-GB"/>
          <w14:ligatures w14:val="standardContextual"/>
        </w:rPr>
        <w:br w:type="page"/>
      </w:r>
      <w:r w:rsidR="00A405E6" w:rsidRPr="00490942">
        <w:rPr>
          <w:rFonts w:ascii="Times New Roman" w:hAnsi="Times New Roman" w:cs="Times New Roman"/>
          <w:b/>
          <w:kern w:val="2"/>
          <w:sz w:val="20"/>
          <w:szCs w:val="20"/>
          <w:lang w:val="en-GB"/>
          <w14:ligatures w14:val="standardContextual"/>
        </w:rPr>
        <w:lastRenderedPageBreak/>
        <w:t xml:space="preserve">TABLE S2. </w:t>
      </w:r>
      <w:r w:rsidR="00BD67C8" w:rsidRPr="00490942">
        <w:rPr>
          <w:rFonts w:ascii="Times New Roman" w:hAnsi="Times New Roman" w:cs="Times New Roman"/>
          <w:kern w:val="2"/>
          <w:sz w:val="20"/>
          <w:szCs w:val="20"/>
          <w:lang w:val="en-GB"/>
          <w14:ligatures w14:val="standardContextual"/>
        </w:rPr>
        <w:t>Oligonucleotide</w:t>
      </w:r>
      <w:r w:rsidR="00A405E6" w:rsidRPr="00490942">
        <w:rPr>
          <w:rFonts w:ascii="Times New Roman" w:hAnsi="Times New Roman" w:cs="Times New Roman"/>
          <w:kern w:val="2"/>
          <w:sz w:val="20"/>
          <w:szCs w:val="20"/>
          <w:lang w:val="en-GB"/>
          <w14:ligatures w14:val="standardContextual"/>
        </w:rPr>
        <w:t xml:space="preserve"> primers utilized in real-time RT-PCR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71"/>
        <w:gridCol w:w="8057"/>
      </w:tblGrid>
      <w:tr w:rsidR="00A405E6" w:rsidRPr="00490942" w14:paraId="34E44DFF" w14:textId="77777777" w:rsidTr="00F54F3A">
        <w:tc>
          <w:tcPr>
            <w:tcW w:w="816" w:type="pct"/>
          </w:tcPr>
          <w:p w14:paraId="37D508AE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BAD8CD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184" w:type="pct"/>
          </w:tcPr>
          <w:p w14:paraId="551BDEED" w14:textId="77777777" w:rsidR="00A405E6" w:rsidRPr="00490942" w:rsidRDefault="00A405E6" w:rsidP="00523A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441B9E" w14:textId="5AFF7886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b/>
                <w:sz w:val="20"/>
                <w:szCs w:val="20"/>
              </w:rPr>
              <w:t>Nucleotide Sequences (5’</w:t>
            </w:r>
            <w:r w:rsidRPr="00490942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490942">
              <w:rPr>
                <w:rFonts w:ascii="Times New Roman" w:hAnsi="Times New Roman" w:cs="Times New Roman"/>
                <w:b/>
                <w:sz w:val="20"/>
                <w:szCs w:val="20"/>
              </w:rPr>
              <w:t>3’)</w:t>
            </w:r>
          </w:p>
        </w:tc>
      </w:tr>
      <w:tr w:rsidR="00A405E6" w:rsidRPr="00490942" w14:paraId="477F1C7D" w14:textId="77777777" w:rsidTr="00F54F3A">
        <w:tc>
          <w:tcPr>
            <w:tcW w:w="816" w:type="pct"/>
          </w:tcPr>
          <w:p w14:paraId="3591020F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1708CBCC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GACCACTTTGTCAAGCTCA</w:t>
            </w:r>
          </w:p>
        </w:tc>
      </w:tr>
      <w:tr w:rsidR="00A405E6" w:rsidRPr="00490942" w14:paraId="62F77336" w14:textId="77777777" w:rsidTr="00F54F3A">
        <w:tc>
          <w:tcPr>
            <w:tcW w:w="816" w:type="pct"/>
          </w:tcPr>
          <w:p w14:paraId="7274B6E8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0299D7C6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AGGGGTCTACATGGCAACTG</w:t>
            </w:r>
          </w:p>
        </w:tc>
      </w:tr>
      <w:tr w:rsidR="00A405E6" w:rsidRPr="00490942" w14:paraId="27304477" w14:textId="77777777" w:rsidTr="00F54F3A">
        <w:tc>
          <w:tcPr>
            <w:tcW w:w="816" w:type="pct"/>
          </w:tcPr>
          <w:p w14:paraId="4A0BC5DF" w14:textId="69D3512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  <w:r w:rsidR="001901EC"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40B2D208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ACCATTGGCAATGAGCGGTTC</w:t>
            </w:r>
          </w:p>
        </w:tc>
      </w:tr>
      <w:tr w:rsidR="00A405E6" w:rsidRPr="00490942" w14:paraId="2C94B3DC" w14:textId="77777777" w:rsidTr="00F54F3A">
        <w:tc>
          <w:tcPr>
            <w:tcW w:w="816" w:type="pct"/>
          </w:tcPr>
          <w:p w14:paraId="01BF4E9E" w14:textId="6ADD223A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  <w:r w:rsidR="001901EC"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2337BE85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AGGTCTTTGCGGATGTCCACGT</w:t>
            </w:r>
          </w:p>
        </w:tc>
      </w:tr>
      <w:tr w:rsidR="00A405E6" w:rsidRPr="00490942" w14:paraId="4294AE83" w14:textId="77777777" w:rsidTr="00F54F3A">
        <w:tc>
          <w:tcPr>
            <w:tcW w:w="816" w:type="pct"/>
          </w:tcPr>
          <w:p w14:paraId="076E2FFE" w14:textId="4076FBD6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SOD1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2933C837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TCACTCTCAGGAGACCATTGC</w:t>
            </w:r>
          </w:p>
        </w:tc>
      </w:tr>
      <w:tr w:rsidR="00A405E6" w:rsidRPr="00490942" w14:paraId="512AABDD" w14:textId="77777777" w:rsidTr="00F54F3A">
        <w:tc>
          <w:tcPr>
            <w:tcW w:w="816" w:type="pct"/>
          </w:tcPr>
          <w:p w14:paraId="5CF7AAD5" w14:textId="2FA828D2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SOD1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2461A604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CACAAGCCAAACGACTTCCAG</w:t>
            </w:r>
          </w:p>
        </w:tc>
      </w:tr>
      <w:tr w:rsidR="00A405E6" w:rsidRPr="00490942" w14:paraId="78950025" w14:textId="77777777" w:rsidTr="00F54F3A">
        <w:tc>
          <w:tcPr>
            <w:tcW w:w="816" w:type="pct"/>
          </w:tcPr>
          <w:p w14:paraId="6D1010E7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CAT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1C656309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GTGCGGAGATTCAACACTGCCA</w:t>
            </w:r>
          </w:p>
        </w:tc>
      </w:tr>
      <w:tr w:rsidR="00A405E6" w:rsidRPr="00490942" w14:paraId="08273C58" w14:textId="77777777" w:rsidTr="00F54F3A">
        <w:tc>
          <w:tcPr>
            <w:tcW w:w="816" w:type="pct"/>
          </w:tcPr>
          <w:p w14:paraId="07338E45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CAT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5FE5A63C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GGCAATGTTCTCACACAGACG</w:t>
            </w:r>
          </w:p>
        </w:tc>
      </w:tr>
      <w:tr w:rsidR="00A405E6" w:rsidRPr="00490942" w14:paraId="25043D39" w14:textId="77777777" w:rsidTr="00F54F3A">
        <w:tc>
          <w:tcPr>
            <w:tcW w:w="816" w:type="pct"/>
          </w:tcPr>
          <w:p w14:paraId="6442A8B3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GST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6C4EC5B9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ATTAACCCTCACTAAAGGGAGATATGGTGAAGGAATGATGGGGT</w:t>
            </w:r>
          </w:p>
        </w:tc>
      </w:tr>
      <w:tr w:rsidR="00A405E6" w:rsidRPr="00490942" w14:paraId="53BEFDDB" w14:textId="77777777" w:rsidTr="00F54F3A">
        <w:tc>
          <w:tcPr>
            <w:tcW w:w="816" w:type="pct"/>
          </w:tcPr>
          <w:p w14:paraId="2EAD86A7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GST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5213916E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TAATACGACTCACTATAGGGGGATCTTGGGCCGGGCACTGA</w:t>
            </w:r>
          </w:p>
        </w:tc>
      </w:tr>
      <w:tr w:rsidR="00A405E6" w:rsidRPr="00490942" w14:paraId="4462C439" w14:textId="77777777" w:rsidTr="00F54F3A">
        <w:tc>
          <w:tcPr>
            <w:tcW w:w="816" w:type="pct"/>
          </w:tcPr>
          <w:p w14:paraId="611D8CAE" w14:textId="6132BF3A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  <w:proofErr w:type="spellEnd"/>
            <w:r w:rsidR="001901EC"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45AACC0C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GTGCTCGGCTTCCCGTGCAAC</w:t>
            </w:r>
          </w:p>
        </w:tc>
      </w:tr>
      <w:tr w:rsidR="00A405E6" w:rsidRPr="00490942" w14:paraId="20E85413" w14:textId="77777777" w:rsidTr="00F54F3A">
        <w:tc>
          <w:tcPr>
            <w:tcW w:w="816" w:type="pct"/>
          </w:tcPr>
          <w:p w14:paraId="1C0E8CB6" w14:textId="72DF0416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  <w:proofErr w:type="spellEnd"/>
            <w:r w:rsidR="001901EC"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7538D8F6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TCGAAGAGCATGAAGTTGGGC</w:t>
            </w:r>
          </w:p>
        </w:tc>
      </w:tr>
      <w:tr w:rsidR="00A405E6" w:rsidRPr="00490942" w14:paraId="09371D4A" w14:textId="77777777" w:rsidTr="00F54F3A">
        <w:tc>
          <w:tcPr>
            <w:tcW w:w="816" w:type="pct"/>
          </w:tcPr>
          <w:p w14:paraId="0BEE1660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HO-1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84" w:type="pct"/>
          </w:tcPr>
          <w:p w14:paraId="47DD2090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CCAGGCAGAGAATGCTGAGTTC</w:t>
            </w:r>
          </w:p>
        </w:tc>
      </w:tr>
      <w:tr w:rsidR="00A405E6" w:rsidRPr="00490942" w14:paraId="1FAB4353" w14:textId="77777777" w:rsidTr="00F54F3A">
        <w:tc>
          <w:tcPr>
            <w:tcW w:w="816" w:type="pct"/>
          </w:tcPr>
          <w:p w14:paraId="226B65B8" w14:textId="77777777" w:rsidR="00A405E6" w:rsidRPr="00490942" w:rsidRDefault="00A405E6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 xml:space="preserve">HO-1 </w:t>
            </w:r>
            <w:proofErr w:type="spellStart"/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184" w:type="pct"/>
          </w:tcPr>
          <w:p w14:paraId="0D2A026A" w14:textId="77777777" w:rsidR="00A405E6" w:rsidRPr="00490942" w:rsidRDefault="00A405E6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942">
              <w:rPr>
                <w:rFonts w:ascii="Times New Roman" w:hAnsi="Times New Roman" w:cs="Times New Roman"/>
                <w:sz w:val="20"/>
                <w:szCs w:val="20"/>
              </w:rPr>
              <w:t>AAGACTGGGCTCTCCTTGTTGC</w:t>
            </w:r>
          </w:p>
        </w:tc>
      </w:tr>
      <w:tr w:rsidR="00A7230E" w:rsidRPr="00A7230E" w14:paraId="206AF4CC" w14:textId="77777777" w:rsidTr="00F54F3A">
        <w:tc>
          <w:tcPr>
            <w:tcW w:w="816" w:type="pct"/>
          </w:tcPr>
          <w:p w14:paraId="68B2D375" w14:textId="03A8A50A" w:rsidR="00A622D9" w:rsidRPr="00A7230E" w:rsidRDefault="006E336B" w:rsidP="00523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IL-1β F</w:t>
            </w:r>
          </w:p>
        </w:tc>
        <w:tc>
          <w:tcPr>
            <w:tcW w:w="4184" w:type="pct"/>
          </w:tcPr>
          <w:p w14:paraId="2F6713AF" w14:textId="587D5D71" w:rsidR="00A622D9" w:rsidRPr="00A7230E" w:rsidRDefault="00A622D9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TGATGGCTTATTACAGTGGCAA</w:t>
            </w:r>
          </w:p>
        </w:tc>
      </w:tr>
      <w:tr w:rsidR="00A7230E" w:rsidRPr="00A7230E" w14:paraId="58620727" w14:textId="77777777" w:rsidTr="00F54F3A">
        <w:tc>
          <w:tcPr>
            <w:tcW w:w="816" w:type="pct"/>
          </w:tcPr>
          <w:p w14:paraId="71E97076" w14:textId="7F9D89A3" w:rsidR="00A622D9" w:rsidRPr="00A7230E" w:rsidRDefault="006E336B" w:rsidP="006E3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IL-1β</w:t>
            </w:r>
            <w:r w:rsidR="00A622D9"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</w:t>
            </w:r>
          </w:p>
        </w:tc>
        <w:tc>
          <w:tcPr>
            <w:tcW w:w="4184" w:type="pct"/>
          </w:tcPr>
          <w:p w14:paraId="238C4C90" w14:textId="1C70A0BD" w:rsidR="00A622D9" w:rsidRPr="00A7230E" w:rsidRDefault="00A622D9" w:rsidP="001901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30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TCGGAGATTCGTAGCTGGA</w:t>
            </w:r>
          </w:p>
        </w:tc>
      </w:tr>
    </w:tbl>
    <w:p w14:paraId="08427E14" w14:textId="6FD97523" w:rsidR="00A405E6" w:rsidRDefault="00A405E6" w:rsidP="00A405E6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46FBB0D" w14:textId="4D679499" w:rsidR="00490942" w:rsidRDefault="0049094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078A9B5" w14:textId="77777777" w:rsidR="007E6BE8" w:rsidRDefault="007E6BE8" w:rsidP="00A535C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A6733D" w14:textId="532EAAE4" w:rsidR="007E6BE8" w:rsidRDefault="007E6BE8" w:rsidP="00A535C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it-IT"/>
        </w:rPr>
        <w:drawing>
          <wp:inline distT="0" distB="0" distL="0" distR="0" wp14:anchorId="27BD03E4" wp14:editId="627F92C6">
            <wp:extent cx="5799006" cy="5334000"/>
            <wp:effectExtent l="0" t="0" r="0" b="0"/>
            <wp:docPr id="138" name="Immagin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92" cy="5335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DBA4BB" w14:textId="2AA5F3A5" w:rsidR="003F2779" w:rsidRDefault="00A535C9" w:rsidP="00A535C9">
      <w:pPr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490942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490942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49094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1</w:t>
      </w:r>
      <w:r w:rsidR="00484433">
        <w:rPr>
          <w:rFonts w:ascii="Times New Roman" w:hAnsi="Times New Roman" w:cs="Times New Roman"/>
          <w:sz w:val="20"/>
          <w:szCs w:val="20"/>
          <w:lang w:val="en-GB"/>
        </w:rPr>
        <w:t xml:space="preserve"> Activity of SOD</w:t>
      </w:r>
      <w:r w:rsidRPr="00490942">
        <w:rPr>
          <w:rFonts w:ascii="Times New Roman" w:hAnsi="Times New Roman" w:cs="Times New Roman"/>
          <w:sz w:val="20"/>
          <w:szCs w:val="20"/>
          <w:lang w:val="en-GB"/>
        </w:rPr>
        <w:t xml:space="preserve">2. SOD2 activity levels were assessed by the colorimetric activity assay in untreated microglia (open bar), in LPS-treated cells (solid bar), and in cells treated for 20 h with CFS (5%, v/v) from each bacterial strain (Lp10, Lr13, Lhr19) without or following 3 h LPS (1 </w:t>
      </w:r>
      <w:r w:rsidRPr="00490942">
        <w:rPr>
          <w:rFonts w:ascii="Times New Roman" w:hAnsi="Times New Roman" w:cs="Times New Roman"/>
          <w:sz w:val="20"/>
          <w:szCs w:val="20"/>
          <w:lang w:val="en-GB"/>
        </w:rPr>
        <w:sym w:font="Symbol" w:char="F06D"/>
      </w:r>
      <w:r w:rsidRPr="00490942">
        <w:rPr>
          <w:rFonts w:ascii="Times New Roman" w:hAnsi="Times New Roman" w:cs="Times New Roman"/>
          <w:sz w:val="20"/>
          <w:szCs w:val="20"/>
          <w:lang w:val="en-GB"/>
        </w:rPr>
        <w:t xml:space="preserve">g/mL) stimulation. The results represent the mean from three 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independent experiments; statistically significant differences between groups </w:t>
      </w:r>
      <w:r w:rsidR="00A622D9" w:rsidRPr="00A7230E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determined by one way ANOVA and post hoc </w:t>
      </w:r>
      <w:r w:rsidR="00A622D9" w:rsidRPr="00A7230E">
        <w:rPr>
          <w:rFonts w:ascii="Times New Roman" w:hAnsi="Times New Roman" w:cs="Times New Roman"/>
          <w:sz w:val="20"/>
          <w:szCs w:val="20"/>
          <w:lang w:val="en-GB"/>
        </w:rPr>
        <w:t>Tukey t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>est</w:t>
      </w:r>
      <w:r w:rsidR="00A622D9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622D9" w:rsidRPr="00A7230E">
        <w:rPr>
          <w:rFonts w:ascii="Times New Roman" w:hAnsi="Times New Roman" w:cs="Times New Roman"/>
          <w:sz w:val="20"/>
          <w:szCs w:val="20"/>
          <w:shd w:val="clear" w:color="auto" w:fill="FFFFFF"/>
        </w:rPr>
        <w:t>*</w:t>
      </w:r>
      <w:r w:rsidR="00A622D9" w:rsidRPr="00A7230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p </w:t>
      </w:r>
      <w:r w:rsidR="00A622D9" w:rsidRPr="00A723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&lt; 0.05; ** </w:t>
      </w:r>
      <w:r w:rsidR="00A622D9" w:rsidRPr="00A7230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p </w:t>
      </w:r>
      <w:r w:rsidR="00A622D9" w:rsidRPr="00A7230E">
        <w:rPr>
          <w:rFonts w:ascii="Times New Roman" w:hAnsi="Times New Roman" w:cs="Times New Roman"/>
          <w:sz w:val="20"/>
          <w:szCs w:val="20"/>
          <w:shd w:val="clear" w:color="auto" w:fill="FFFFFF"/>
        </w:rPr>
        <w:t>&lt; 0.01.</w:t>
      </w:r>
    </w:p>
    <w:p w14:paraId="633A688A" w14:textId="77777777" w:rsidR="001427E6" w:rsidRDefault="001427E6" w:rsidP="00A535C9">
      <w:pPr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</w:p>
    <w:p w14:paraId="35BF8D37" w14:textId="3756799B" w:rsidR="003F2779" w:rsidRPr="001427E6" w:rsidRDefault="001427E6" w:rsidP="001427E6">
      <w:pPr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shd w:val="clear" w:color="auto" w:fill="FFFFFF"/>
          <w:lang w:eastAsia="it-IT"/>
        </w:rPr>
        <w:lastRenderedPageBreak/>
        <w:drawing>
          <wp:inline distT="0" distB="0" distL="0" distR="0" wp14:anchorId="7CFB4A28" wp14:editId="61AFFBA9">
            <wp:extent cx="6026727" cy="3482722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408" cy="349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B16A94" w14:textId="77777777" w:rsidR="003F2779" w:rsidRPr="00A7230E" w:rsidRDefault="003F2779" w:rsidP="003F2779">
      <w:pPr>
        <w:rPr>
          <w:b/>
          <w:bCs/>
          <w:sz w:val="24"/>
          <w:szCs w:val="24"/>
          <w:lang w:val="en-GB"/>
        </w:rPr>
      </w:pPr>
    </w:p>
    <w:p w14:paraId="24E857D7" w14:textId="37DF48CC" w:rsidR="00A55F58" w:rsidRPr="00A7230E" w:rsidRDefault="001427E6" w:rsidP="003B3057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A7230E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 S2</w:t>
      </w:r>
      <w:r w:rsidR="00A55F58" w:rsidRPr="00A7230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57900" w:rsidRPr="00A7230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xpression of proinflammatory </w:t>
      </w:r>
      <w:r w:rsidR="00A55F58" w:rsidRPr="00A7230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ytokines. </w:t>
      </w:r>
      <w:r w:rsidR="00A55F58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The transcriptional level of 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>IL-1β gene</w:t>
      </w:r>
      <w:r w:rsidR="003B3057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(upper panel)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28D0" w:rsidRPr="00A7230E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="00A55F58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determined by quantitative RT-PCR</w:t>
      </w:r>
      <w:r w:rsidR="00A55F58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. R</w:t>
      </w:r>
      <w:r w:rsidR="00F128D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elative m</w:t>
      </w:r>
      <w:bookmarkStart w:id="0" w:name="_GoBack"/>
      <w:bookmarkEnd w:id="0"/>
      <w:r w:rsidR="00F128D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RNA levels were obtained by</w:t>
      </w:r>
      <w:r w:rsidR="00F128D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normalizing to those of untreated control cells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(C)</w:t>
      </w:r>
      <w:r w:rsidR="00F128D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</w:rPr>
        <w:t>β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-actin and glyceraldehyde-3-phosphate dehydrogenase (GAPDH) were used as housekeeping genes to normaliz</w:t>
      </w:r>
      <w:r w:rsidR="003B3057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e the expression 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by the 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</w:rPr>
        <w:t>ΔΔ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Ct method. </w:t>
      </w:r>
      <w:r w:rsidR="003B3057" w:rsidRPr="00A7230E">
        <w:rPr>
          <w:rFonts w:ascii="Times New Roman" w:hAnsi="Times New Roman" w:cs="Times New Roman"/>
          <w:sz w:val="20"/>
          <w:szCs w:val="20"/>
          <w:lang w:val="en-GB"/>
        </w:rPr>
        <w:t>The concentration (</w:t>
      </w:r>
      <w:proofErr w:type="spellStart"/>
      <w:r w:rsidR="003B3057" w:rsidRPr="00A7230E">
        <w:rPr>
          <w:rFonts w:ascii="Times New Roman" w:hAnsi="Times New Roman" w:cs="Times New Roman"/>
          <w:sz w:val="20"/>
          <w:szCs w:val="20"/>
          <w:lang w:val="en-GB"/>
        </w:rPr>
        <w:t>pg</w:t>
      </w:r>
      <w:proofErr w:type="spellEnd"/>
      <w:r w:rsidR="003B3057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/ml) of secreted IL-8 (lower panel) was determined by ELISA. Both transcriptional analysis and ELISA were performed on untreated microglia (control, white bars) and in microglia treated for 20 h with CFS from the different bacterial species (basal); in 3 h LPS-treated microglia (solid bars) and in 3 h LPS-treated microglia pre-incubated with CFS for 20 h (CFS + LPS); in 3 h LPS-treated microglia (solid bars) and in 20 h CFS-incubated microglia following 3 h LPS stimulation (LPS + CFS). </w:t>
      </w:r>
      <w:r w:rsidR="00F128D0" w:rsidRPr="00A7230E">
        <w:rPr>
          <w:rFonts w:ascii="Times New Roman" w:hAnsi="Times New Roman" w:cs="Times New Roman"/>
          <w:sz w:val="20"/>
          <w:szCs w:val="20"/>
          <w:lang w:val="en-GB"/>
        </w:rPr>
        <w:t>Mean and SD from three independent experiments.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Statistically significant differences were determined by Mann-Whitney 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U 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>test or by</w:t>
      </w:r>
      <w:r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one-way ANOVA with Tukey's multiple comparisons test</w:t>
      </w:r>
      <w:r w:rsidR="00957900"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as 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>appropriate (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7900" w:rsidRPr="00A7230E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A7230E" w:rsidRPr="00A7230E">
        <w:rPr>
          <w:rFonts w:ascii="Times New Roman" w:hAnsi="Times New Roman" w:cs="Times New Roman"/>
          <w:sz w:val="20"/>
          <w:szCs w:val="20"/>
          <w:lang w:val="en-GB"/>
        </w:rPr>
        <w:t>&lt;0.05</w:t>
      </w:r>
      <w:proofErr w:type="gramStart"/>
      <w:r w:rsidR="00A7230E" w:rsidRPr="00A7230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95790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128D0" w:rsidRPr="00A7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*</w:t>
      </w:r>
      <w:proofErr w:type="gramEnd"/>
      <w:r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* </w:t>
      </w:r>
      <w:r w:rsidRPr="00A7230E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>p</w:t>
      </w:r>
      <w:r w:rsidRPr="00A7230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&lt;0.01).</w:t>
      </w:r>
    </w:p>
    <w:p w14:paraId="66A3DDB3" w14:textId="77777777" w:rsidR="00957900" w:rsidRPr="00966DFD" w:rsidRDefault="00957900">
      <w:pPr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</w:pPr>
    </w:p>
    <w:sectPr w:rsidR="00957900" w:rsidRPr="00966D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656"/>
    <w:rsid w:val="00000081"/>
    <w:rsid w:val="00014EBB"/>
    <w:rsid w:val="00035B4B"/>
    <w:rsid w:val="000A0EC9"/>
    <w:rsid w:val="001427E6"/>
    <w:rsid w:val="001901EC"/>
    <w:rsid w:val="001E42F7"/>
    <w:rsid w:val="002235A3"/>
    <w:rsid w:val="002872A9"/>
    <w:rsid w:val="00391836"/>
    <w:rsid w:val="003B1293"/>
    <w:rsid w:val="003B3057"/>
    <w:rsid w:val="003F2779"/>
    <w:rsid w:val="00420110"/>
    <w:rsid w:val="00484433"/>
    <w:rsid w:val="00490942"/>
    <w:rsid w:val="00524B30"/>
    <w:rsid w:val="00540D32"/>
    <w:rsid w:val="00553666"/>
    <w:rsid w:val="00556CCD"/>
    <w:rsid w:val="005D2DD8"/>
    <w:rsid w:val="005F05A3"/>
    <w:rsid w:val="0063661E"/>
    <w:rsid w:val="006E336B"/>
    <w:rsid w:val="006F7217"/>
    <w:rsid w:val="007E6BE8"/>
    <w:rsid w:val="00813131"/>
    <w:rsid w:val="0087293B"/>
    <w:rsid w:val="008B10B1"/>
    <w:rsid w:val="00957900"/>
    <w:rsid w:val="00966DFD"/>
    <w:rsid w:val="0098329D"/>
    <w:rsid w:val="009D6818"/>
    <w:rsid w:val="00A12607"/>
    <w:rsid w:val="00A14681"/>
    <w:rsid w:val="00A405E6"/>
    <w:rsid w:val="00A535C9"/>
    <w:rsid w:val="00A55F58"/>
    <w:rsid w:val="00A622D9"/>
    <w:rsid w:val="00A7230E"/>
    <w:rsid w:val="00AF00DD"/>
    <w:rsid w:val="00B35290"/>
    <w:rsid w:val="00BD67C8"/>
    <w:rsid w:val="00CC1DDF"/>
    <w:rsid w:val="00CF2014"/>
    <w:rsid w:val="00D80656"/>
    <w:rsid w:val="00DC40FB"/>
    <w:rsid w:val="00DC5BDE"/>
    <w:rsid w:val="00DD2D7F"/>
    <w:rsid w:val="00E05000"/>
    <w:rsid w:val="00E51555"/>
    <w:rsid w:val="00EC36BF"/>
    <w:rsid w:val="00F128D0"/>
    <w:rsid w:val="00F5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6F178"/>
  <w15:chartTrackingRefBased/>
  <w15:docId w15:val="{EDAEB5D2-6B86-4D11-8DD0-67CDADEF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4E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0656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5B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5B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5B4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5B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5B4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B4B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A622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A55F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6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daniela.fiocco@unifg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1</Words>
  <Characters>3597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Rocchet</dc:creator>
  <cp:keywords/>
  <dc:description/>
  <cp:lastModifiedBy>editor</cp:lastModifiedBy>
  <cp:revision>4</cp:revision>
  <cp:lastPrinted>2024-04-08T10:35:00Z</cp:lastPrinted>
  <dcterms:created xsi:type="dcterms:W3CDTF">2024-08-02T14:45:00Z</dcterms:created>
  <dcterms:modified xsi:type="dcterms:W3CDTF">2024-08-24T14:07:00Z</dcterms:modified>
</cp:coreProperties>
</file>